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elraster"/>
        <w:tblW w:w="10008" w:type="dxa"/>
        <w:tblLook w:val="04A0"/>
      </w:tblPr>
      <w:tblGrid>
        <w:gridCol w:w="2448"/>
        <w:gridCol w:w="4410"/>
        <w:gridCol w:w="3150"/>
      </w:tblGrid>
      <w:tr w:rsidR="00DA3904" w:rsidTr="00DA3904">
        <w:tc>
          <w:tcPr>
            <w:tcW w:w="2448" w:type="dxa"/>
          </w:tcPr>
          <w:p w:rsidR="00DA3904" w:rsidRDefault="00DA3904">
            <w:r>
              <w:t>Strain</w:t>
            </w:r>
          </w:p>
        </w:tc>
        <w:tc>
          <w:tcPr>
            <w:tcW w:w="4410" w:type="dxa"/>
          </w:tcPr>
          <w:p w:rsidR="00DA3904" w:rsidRDefault="00DA3904">
            <w:r>
              <w:t>description</w:t>
            </w:r>
          </w:p>
        </w:tc>
        <w:tc>
          <w:tcPr>
            <w:tcW w:w="3150" w:type="dxa"/>
          </w:tcPr>
          <w:p w:rsidR="00DA3904" w:rsidRDefault="00DA3904">
            <w:r>
              <w:t>reference</w:t>
            </w:r>
          </w:p>
        </w:tc>
      </w:tr>
      <w:tr w:rsidR="00DA3904" w:rsidRPr="003C2319" w:rsidTr="00DA3904">
        <w:tc>
          <w:tcPr>
            <w:tcW w:w="2448" w:type="dxa"/>
          </w:tcPr>
          <w:p w:rsidR="00DA3904" w:rsidRDefault="00DA3904">
            <w:proofErr w:type="spellStart"/>
            <w:r w:rsidRPr="00DA3904">
              <w:rPr>
                <w:i/>
              </w:rPr>
              <w:t>B.subtilis</w:t>
            </w:r>
            <w:proofErr w:type="spellEnd"/>
            <w:r w:rsidRPr="00DA3904">
              <w:rPr>
                <w:i/>
              </w:rPr>
              <w:t xml:space="preserve"> 168</w:t>
            </w:r>
            <w:r>
              <w:t xml:space="preserve"> BFA1698</w:t>
            </w:r>
          </w:p>
        </w:tc>
        <w:tc>
          <w:tcPr>
            <w:tcW w:w="4410" w:type="dxa"/>
          </w:tcPr>
          <w:p w:rsidR="00DA3904" w:rsidRPr="00714CAB" w:rsidRDefault="00714CAB" w:rsidP="00714CAB">
            <w:r>
              <w:t xml:space="preserve">Inactivation of </w:t>
            </w:r>
            <w:proofErr w:type="spellStart"/>
            <w:r>
              <w:rPr>
                <w:i/>
              </w:rPr>
              <w:t>yhfW</w:t>
            </w:r>
            <w:proofErr w:type="spellEnd"/>
            <w:r>
              <w:t xml:space="preserve"> by </w:t>
            </w:r>
            <w:proofErr w:type="spellStart"/>
            <w:r>
              <w:t>pMUTIN</w:t>
            </w:r>
            <w:proofErr w:type="spellEnd"/>
            <w:r>
              <w:t xml:space="preserve"> 4, strain created by </w:t>
            </w:r>
            <w:proofErr w:type="spellStart"/>
            <w:r>
              <w:t>Dr.Rob</w:t>
            </w:r>
            <w:proofErr w:type="spellEnd"/>
            <w:r>
              <w:t xml:space="preserve"> </w:t>
            </w:r>
            <w:proofErr w:type="spellStart"/>
            <w:r>
              <w:t>Meima</w:t>
            </w:r>
            <w:proofErr w:type="spellEnd"/>
          </w:p>
        </w:tc>
        <w:tc>
          <w:tcPr>
            <w:tcW w:w="3150" w:type="dxa"/>
          </w:tcPr>
          <w:p w:rsidR="00DA3904" w:rsidRPr="002703E4" w:rsidRDefault="00DE7E4E" w:rsidP="001D76B0">
            <w:r>
              <w:rPr>
                <w:lang w:val="nl-NL"/>
              </w:rPr>
              <w:fldChar w:fldCharType="begin"/>
            </w:r>
            <w:r w:rsidR="001D76B0">
              <w:rPr>
                <w:lang w:val="nl-NL"/>
              </w:rPr>
              <w:instrText xml:space="preserve"> ADDIN ZOTERO_ITEM CSL_CITATION {"citationID":"1qisrbqcgb","properties":{"formattedCitation":"(Vagner et al., 1998)","plainCitation":"(Vagner et al., 1998)"},"citationItems":[{"id":1476,"uris":["http://zotero.org/users/local/4OeA5LuP/items/IFZETBW3"],"uri":["http://zotero.org/users/local/4OeA5LuP/items/IFZETBW3"],"itemData":{"id":1476,"type":"article-journal","title":"A vector for systematic gene inactivation in Bacillus subtilis","container-title":"Microbiology (Reading, England)","page":"3097-3104","volume":"144 ( Pt 11)","source":"PubMed","abstract":"To study the functions of the uncharacterized open reading frames identified in the Bacillus subtilis genome, several vectors were constructed to perform insertional mutagenesis in the chromosome. All the pMUTIN plasmids carry a lacZ reporter gene and an inducible Pspac promoter, which is tightly regulated and can be induced about 1000-fold. The integration of a pMUTIN vector into the target gene has three consequences: (1) the target gene is inactivated; (2) lacZ becomes transcriptionally fused to the gene, allowing its expression pattern to be monitored; (3) the Pspac promoter controls the transcription of downstream genes in an IPTG-dependent fashion. This last feature is important because B. subtilis genes are often organized in operons. The potential polar effects generated by the integration of the vectors can be alleviated by addition of IPTG. Also, conditional mutants of essential genes can be obtained by integrating pMUTIN vectors upstream of the target gene. The vectors are currently being used for systematic inactivation of genes without known function within the B. subtilis European consortium. pMUTIN characteristics and the inactivation of eight genes in the resA-serA region of the chromosome are presented.","DOI":"10.1099/00221287-144-11-3097","ISSN":"1350-0872","note":"PMID: 9846745","journalAbbreviation":"Microbiology (Reading, Engl.)","language":"ENG","author":[{"family":"Vagner","given":"V."},{"family":"Dervyn","given":"E."},{"family":"Ehrlich","given":"S. D."}],"issued":{"date-parts":[["1998",11]]}}}],"schema":"https://github.com/citation-style-language/schema/raw/master/csl-citation.json"} </w:instrText>
            </w:r>
            <w:r>
              <w:rPr>
                <w:lang w:val="nl-NL"/>
              </w:rPr>
              <w:fldChar w:fldCharType="separate"/>
            </w:r>
            <w:r w:rsidR="001D76B0" w:rsidRPr="001D76B0">
              <w:rPr>
                <w:rFonts w:ascii="Calibri" w:hAnsi="Calibri" w:cs="Calibri"/>
                <w:lang w:val="nl-NL"/>
              </w:rPr>
              <w:t>(Vagner et al., 1998)</w:t>
            </w:r>
            <w:r>
              <w:rPr>
                <w:lang w:val="nl-NL"/>
              </w:rPr>
              <w:fldChar w:fldCharType="end"/>
            </w:r>
            <w:r w:rsidR="00714CAB" w:rsidRPr="00714CAB">
              <w:rPr>
                <w:lang w:val="nl-NL"/>
              </w:rPr>
              <w:t xml:space="preserve">, </w:t>
            </w:r>
            <w:r>
              <w:rPr>
                <w:lang w:val="nl-NL"/>
              </w:rPr>
              <w:fldChar w:fldCharType="begin"/>
            </w:r>
            <w:r w:rsidR="001D76B0">
              <w:rPr>
                <w:lang w:val="nl-NL"/>
              </w:rPr>
              <w:instrText xml:space="preserve"> ADDIN ZOTERO_ITEM CSL_CITATION {"citationID":"1qccdikbum","properties":{"formattedCitation":"(Kobayashi et al., 2003)","plainCitation":"(Kobayashi et al., 2003)"},"citationItems":[{"id":1478,"uris":["http://zotero.org/users/local/4OeA5LuP/items/FDSJ7NP8"],"uri":["http://zotero.org/users/local/4OeA5LuP/items/FDSJ7NP8"],"itemData":{"id":1478,"type":"article-journal","title":"Essential Bacillus subtilis genes","container-title":"Proceedings of the National Academy of Sciences of the United States of America","page":"4678-4683","volume":"100","issue":"8","source":"PubMed","abstract":"To estimate the minimal gene set required to sustain bacterial life in nutritious conditions, we carried out a systematic inactivation of Bacillus subtilis genes. Among approximately 4,100 genes of the organism, only 192 were shown to be indispensable by this or previous work. Another 79 genes were predicted to be essential. The vast majority of essential genes were categorized in relatively few domains of cell metabolism, with about half involved in information processing, one-fifth involved in the synthesis of cell envelope and the determination of cell shape and division, and one-tenth related to cell energetics. Only 4% of essential genes encode unknown functions. Most essential genes are present throughout a wide range of Bacteria, and almost 70% can also be found in Archaea and Eucarya. However, essential genes related to cell envelope, shape, division, and respiration tend to be lost from bacteria with small genomes. Unexpectedly, most genes involved in the Embden-Meyerhof-Parnas pathway are essential. Identification of unknown and unexpected essential genes opens research avenues to better understanding of processes that sustain bacterial life.","DOI":"10.1073/pnas.0730515100","ISSN":"0027-8424","note":"PMID: 12682299\nPMCID: PMC153615","journalAbbreviation":"Proc. Natl. Acad. Sci. U.S.A.","language":"ENG","author":[{"family":"Kobayashi","given":"K."},{"family":"Ehrlich","given":"S. D."},{"family":"Albertini","given":"A."},{"family":"Amati","given":"G."},{"family":"Andersen","given":"K. K."},{"family":"Arnaud","given":"M."},{"family":"Asai","given":"K."},{"family":"Ashikaga","given":"S."},{"family":"Aymerich","given":"S."},{"family":"Bessieres","given":"P."},{"family":"Boland","given":"F."},{"family":"Brignell","given":"S. C."},{"family":"Bron","given":"S."},{"family":"Bunai","given":"K."},{"family":"Chapuis","given":"J."},{"family":"Christiansen","given":"L. C."},{"family":"Danchin","given":"A."},{"family":"Débarbouille","given":"M."},{"family":"Dervyn","given":"E."},{"family":"Deuerling","given":"E."},{"family":"Devine","given":"K."},{"family":"Devine","given":"S. K."},{"family":"Dreesen","given":"O."},{"family":"Errington","given":"J."},{"family":"Fillinger","given":"S."},{"family":"Foster","given":"S. J."},{"family":"Fujita","given":"Y."},{"family":"Galizzi","given":"A."},{"family":"Gardan","given":"R."},{"family":"Eschevins","given":"C."},{"family":"Fukushima","given":"T."},{"family":"Haga","given":"K."},{"family":"Harwood","given":"C. R."},{"family":"Hecker","given":"M."},{"family":"Hosoya","given":"D."},{"family":"Hullo","given":"M. F."},{"family":"Kakeshita","given":"H."},{"family":"Karamata","given":"D."},{"family":"Kasahara","given":"Y."},{"family":"Kawamura","given":"F."},{"family":"Koga","given":"K."},{"family":"Koski","given":"P."},{"family":"Kuwana","given":"R."},{"family":"Imamura","given":"D."},{"family":"Ishimaru","given":"M."},{"family":"Ishikawa","given":"S."},{"family":"Ishio","given":"I."},{"family":"Le Coq","given":"D."},{"family":"Masson","given":"A."},{"family":"Mauël","given":"C."},{"family":"Meima","given":"R."},{"family":"Mellado","given":"R. P."},{"family":"Moir","given":"A."},{"family":"Moriya","given":"S."},{"family":"Nagakawa","given":"E."},{"family":"Nanamiya","given":"H."},{"family":"Nakai","given":"S."},{"family":"Nygaard","given":"P."},{"family":"Ogura","given":"M."},{"family":"Ohanan","given":"T."},{"family":"O</w:instrText>
            </w:r>
            <w:r w:rsidR="001D76B0" w:rsidRPr="002703E4">
              <w:instrText xml:space="preserve">'Reilly","given":"M."},{"family":"O'Rourke","given":"M."},{"family":"Pragai","given":"Z."},{"family":"Pooley","given":"H. M."},{"family":"Rapoport","given":"G."},{"family":"Rawlins","given":"J. P."},{"family":"Rivas","given":"L. A."},{"family":"Rivolta","given":"C."},{"family":"Sadaie","given":"A."},{"family":"Sadaie","given":"Y."},{"family":"Sarvas","given":"M."},{"family":"Sato","given":"T."},{"family":"Saxild","given":"H. H."},{"family":"Scanlan","given":"E."},{"family":"Schumann","given":"W."},{"family":"Seegers","given":"J. F. M. L."},{"family":"Sekiguchi","given":"J."},{"family":"Sekowska","given":"A."},{"family":"Séror","given":"S. J."},{"family":"Simon","given":"M."},{"family":"Stragier","given":"P."},{"family":"Studer","given":"R."},{"family":"Takamatsu","given":"H."},{"family":"Tanaka","given":"T."},{"family":"Takeuchi","given":"M."},{"family":"Thomaides","given":"H. B."},{"family":"Vagner","given":"V."},{"family":"Dijl","given":"J. M.","non-dropping-particle":"van"},{"family":"Watabe","given":"K."},{"family":"Wipat","given":"A."},{"family":"Yamamoto","given":"H."},{"family":"Yamamoto","given":"M."},{"family":"Yamamoto","given":"Y."},{"family":"Yamane","given":"K."},{"family":"Yata","given":"K."},{"family":"Yoshida","given":"K."},{"family":"Yoshikawa","given":"H."},{"family":"Zuber","given":"U."},{"family":"Ogasawara","given":"N."}],"issued":{"date-parts":[["2003",4,15]]}}}],"schema":"https://github.com/citation-style-language/schema/raw/master/csl-citation.json"} </w:instrText>
            </w:r>
            <w:r>
              <w:rPr>
                <w:lang w:val="nl-NL"/>
              </w:rPr>
              <w:fldChar w:fldCharType="separate"/>
            </w:r>
            <w:r w:rsidR="001D76B0" w:rsidRPr="001D76B0">
              <w:rPr>
                <w:rFonts w:ascii="Calibri" w:hAnsi="Calibri" w:cs="Calibri"/>
              </w:rPr>
              <w:t>(Kobayashi et al., 2003)</w:t>
            </w:r>
            <w:r>
              <w:rPr>
                <w:lang w:val="nl-NL"/>
              </w:rPr>
              <w:fldChar w:fldCharType="end"/>
            </w:r>
          </w:p>
        </w:tc>
      </w:tr>
      <w:tr w:rsidR="00DA3904" w:rsidRPr="003C2319" w:rsidTr="00DA3904">
        <w:tc>
          <w:tcPr>
            <w:tcW w:w="2448" w:type="dxa"/>
          </w:tcPr>
          <w:p w:rsidR="00DA3904" w:rsidRDefault="00DA3904" w:rsidP="00DA3904">
            <w:proofErr w:type="spellStart"/>
            <w:r w:rsidRPr="00DA3904">
              <w:rPr>
                <w:i/>
              </w:rPr>
              <w:t>B.subtilis</w:t>
            </w:r>
            <w:proofErr w:type="spellEnd"/>
            <w:r w:rsidRPr="00DA3904">
              <w:rPr>
                <w:i/>
              </w:rPr>
              <w:t xml:space="preserve"> 168</w:t>
            </w:r>
            <w:r>
              <w:t xml:space="preserve"> BFA1701</w:t>
            </w:r>
          </w:p>
        </w:tc>
        <w:tc>
          <w:tcPr>
            <w:tcW w:w="4410" w:type="dxa"/>
          </w:tcPr>
          <w:p w:rsidR="00DA3904" w:rsidRDefault="00714CAB" w:rsidP="00714CAB">
            <w:r>
              <w:t xml:space="preserve">Inactivation of </w:t>
            </w:r>
            <w:proofErr w:type="spellStart"/>
            <w:r>
              <w:rPr>
                <w:i/>
              </w:rPr>
              <w:t>yhxC</w:t>
            </w:r>
            <w:proofErr w:type="spellEnd"/>
            <w:r>
              <w:t xml:space="preserve"> by </w:t>
            </w:r>
            <w:proofErr w:type="spellStart"/>
            <w:r>
              <w:t>pMUTIN</w:t>
            </w:r>
            <w:proofErr w:type="spellEnd"/>
            <w:r>
              <w:t xml:space="preserve"> 4, , strain created by Rob </w:t>
            </w:r>
            <w:proofErr w:type="spellStart"/>
            <w:r>
              <w:t>Meima</w:t>
            </w:r>
            <w:proofErr w:type="spellEnd"/>
          </w:p>
        </w:tc>
        <w:tc>
          <w:tcPr>
            <w:tcW w:w="3150" w:type="dxa"/>
          </w:tcPr>
          <w:p w:rsidR="00DA3904" w:rsidRPr="002703E4" w:rsidRDefault="001D76B0">
            <w:r w:rsidRPr="002703E4">
              <w:t>(</w:t>
            </w:r>
            <w:proofErr w:type="spellStart"/>
            <w:r w:rsidRPr="002703E4">
              <w:t>Vagner</w:t>
            </w:r>
            <w:proofErr w:type="spellEnd"/>
            <w:r w:rsidRPr="002703E4">
              <w:t xml:space="preserve"> et al 1998) </w:t>
            </w:r>
            <w:r w:rsidR="00DE7E4E">
              <w:rPr>
                <w:lang w:val="nl-NL"/>
              </w:rPr>
              <w:fldChar w:fldCharType="begin"/>
            </w:r>
            <w:r w:rsidRPr="002703E4">
              <w:instrText xml:space="preserve"> ADDIN ZOTERO_ITEM CSL_CITATION {"citationID":"nbuPOJKw","properties":{"formattedCitation":"(Kobayashi et al., 2003)","plainCitation":"(Kobayashi et al., 2003)"},"citationItems":[{"id":1478,"uris":["http://zotero.org/users/local/4OeA5LuP/items/FDSJ7NP8"],"uri":["http://zotero.org/users/local/4OeA5LuP/items/FDSJ7NP8"],"itemData":{"id":1478,"type":"article-journal","title":"Essential Bacillus subtilis genes","container-title":"Proceedings of the National Academy of Sciences of the United States of America","page":"4678-4683","volume":"100","issue":"8","source":"PubMed","abstract":"To estimate the minimal gene set required to sustain bacterial life in nutritious conditions, we carried out a systematic inactivation of Bacillus subtilis genes. Among approximately 4,100 genes of the organism, only 192 were shown to be indispensable by this or previous work. Another 79 genes were predicted to be essential. The vast majority of essential genes were categorized in relatively few domains of cell metabolism, with about half involved in information processing, one-fifth involved in the synthesis of cell envelope and the determination of cell shape and division, and one-tenth related to cell energetics. Only 4% of essential genes encode unknown functions. Most essential genes are present throughout a wide range of Bacteria, and almost 70% can also be found</w:instrText>
            </w:r>
            <w:r>
              <w:rPr>
                <w:lang w:val="nl-NL"/>
              </w:rPr>
              <w:instrText xml:space="preserve"> in Archaea and Eucarya. However, essential genes related to cell envelope, shape, division, and respiration tend to be lost from bacteria with small genomes. Unexpectedly, most genes involved in the Embden-Meyerhof-Parnas pathway are essential. Identification of unknown and unexpected essential genes opens research avenues to better understanding of processes that sustain bacterial life.","DOI":"10.1073/pnas.0730515100","ISSN":"0027-8424","note":"PMID: 12682299\nPMCID: PMC153615","journalAbbreviation":"Proc. Natl. Acad. Sci. U.S.A.","language":"ENG","author":[{"family":"Kobayashi","given":"K."},{"family":"Ehrlich","given":"S. D."},{"family":"Albertini","given":"A."},{"family":"Amati","given":"G."},{"family":"Andersen","given":"K. K."},{"family":"Arnaud","given":"M."},{"family":"Asai","given":"K."},{"family":"Ashikaga","given":"S."},{"family":"Aymerich","given":"S."},{"family":"Bessieres","given":"P."},{"family":"Boland","given":"F."},{"family":"Brignell","given":"S. C."},{"family":"Bron","given":"S."},{"family":"Bunai","given":"K."},{"family":"Chapuis","given":"J."},{"family":"Christiansen","given":"L. C."},{"family":"Danchin","given":"A."},{"family":"Débarbouille","given":"M."},{"family":"Dervyn","given":"E."},{"family":"Deuerling","given":"E."},{"family":"Devine","given":"K."},{"family":"Devine","given":"S. K."},{"family":"Dreesen","given":"O."},{"family":"Errington","given":"J."},{"family":"Fillinger","given":"S."},{"family":"Foster","given":"S. J."},{"family":"Fujita","given":"Y."},{"family":"Galizzi","given":"A."},{"family":"Gardan","given":"R."},{"family":"Eschevins","given":"C."},{"family":"Fukushima","given":"T."},{"family":"Haga","given":"K."},{"family":"Harwood","given":"C. R."},{"family":"Hecker","given":"M."},{"family":"Hosoya","given":"D."},{"family":"Hullo","given":"M. F."},{"family":"Kakeshita","given":"H."},{"family":"Karamata","given":"D."},{"family":"Kasahara","given":"Y."},{"family":"Kawamura","given":"F."},{"family":"Koga","given":"K."},{"family":"Koski","given":"P."},{"family":"Kuwana","given":"R."},{"family":"Imamura","given":"D."},{"family":"Ishimaru","given":"M."},{"family":"Ishikawa","given":"S."},{"family":"Ishio","given":"I."},{"family":"Le Coq","given":"D."},{"family":"Masson","given":"A."},{"family":"Mauël","given":"C."},{"family":"Meima","given":"R."},{"family":"Mellado","given":"R. P."},{"family":"Moir","given":"A."},{"family":"Moriya","given":"S."},{"family":"Nagakawa","given":"E."},{"family":"Nanamiya","given":"H."},{"family":"Nakai","given":"S."},{"family":"Nygaard","given":"P."},{"family":"Ogura","given":"M."},{"family":"Ohanan","given":"T."},{"family":"O</w:instrText>
            </w:r>
            <w:r w:rsidRPr="002703E4">
              <w:instrText xml:space="preserve">'Reilly","given":"M."},{"family":"O'Rourke","given":"M."},{"family":"Pragai","given":"Z."},{"family":"Pooley","given":"H. M."},{"family":"Rapoport","given":"G."},{"family":"Rawlins","given":"J. P."},{"family":"Rivas","given":"L. A."},{"family":"Rivolta","given":"C."},{"family":"Sadaie","given":"A."},{"family":"Sadaie","given":"Y."},{"family":"Sarvas","given":"M."},{"family":"Sato","given":"T."},{"family":"Saxild","given":"H. H."},{"family":"Scanlan","given":"E."},{"family":"Schumann","given":"W."},{"family":"Seegers","given":"J. F. M. L."},{"family":"Sekiguchi","given":"J."},{"family":"Sekowska","given":"A."},{"family":"Séror","given":"S. J."},{"family":"Simon","given":"M."},{"family":"Stragier","given":"P."},{"family":"Studer","given":"R."},{"family":"Takamatsu","given":"H."},{"family":"Tanaka","given":"T."},{"family":"Takeuchi","given":"M."},{"family":"Thomaides","given":"H. B."},{"family":"Vagner","given":"V."},{"family":"Dijl","given":"J. M.","non-dropping-particle":"van"},{"family":"Watabe","given":"K."},{"family":"Wipat","given":"A."},{"family":"Yamamoto","given":"H."},{"family":"Yamamoto","given":"M."},{"family":"Yamamoto","given":"Y."},{"family":"Yamane","given":"K."},{"family":"Yata","given":"K."},{"family":"Yoshida","given":"K."},{"family":"Yoshikawa","given":"H."},{"family":"Zuber","given":"U."},{"family":"Ogasawara","given":"N."}],"issued":{"date-parts":[["2003",4,15]]}}}],"schema":"https://github.com/citation-style-language/schema/raw/master/csl-citation.json"} </w:instrText>
            </w:r>
            <w:r w:rsidR="00DE7E4E">
              <w:rPr>
                <w:lang w:val="nl-NL"/>
              </w:rPr>
              <w:fldChar w:fldCharType="separate"/>
            </w:r>
            <w:r w:rsidRPr="001D76B0">
              <w:rPr>
                <w:rFonts w:ascii="Calibri" w:hAnsi="Calibri" w:cs="Calibri"/>
              </w:rPr>
              <w:t>(Kobayashi et al., 2003)</w:t>
            </w:r>
            <w:r w:rsidR="00DE7E4E">
              <w:rPr>
                <w:lang w:val="nl-NL"/>
              </w:rPr>
              <w:fldChar w:fldCharType="end"/>
            </w:r>
          </w:p>
        </w:tc>
      </w:tr>
      <w:tr w:rsidR="00DA3904" w:rsidTr="00DA3904">
        <w:tc>
          <w:tcPr>
            <w:tcW w:w="2448" w:type="dxa"/>
          </w:tcPr>
          <w:p w:rsidR="00DA3904" w:rsidRDefault="00DA3904" w:rsidP="00DA3904">
            <w:proofErr w:type="spellStart"/>
            <w:r w:rsidRPr="00DA3904">
              <w:rPr>
                <w:i/>
              </w:rPr>
              <w:t>B.subtilis</w:t>
            </w:r>
            <w:proofErr w:type="spellEnd"/>
            <w:r w:rsidRPr="00DA3904">
              <w:rPr>
                <w:i/>
              </w:rPr>
              <w:t xml:space="preserve"> 168</w:t>
            </w:r>
            <w:r>
              <w:t xml:space="preserve"> </w:t>
            </w:r>
            <w:proofErr w:type="spellStart"/>
            <w:r w:rsidRPr="00DA3904">
              <w:rPr>
                <w:vertAlign w:val="subscript"/>
              </w:rPr>
              <w:t>P</w:t>
            </w:r>
            <w:r w:rsidRPr="00DA3904">
              <w:rPr>
                <w:i/>
                <w:vertAlign w:val="subscript"/>
              </w:rPr>
              <w:t>comG-gfp</w:t>
            </w:r>
            <w:proofErr w:type="spellEnd"/>
          </w:p>
        </w:tc>
        <w:tc>
          <w:tcPr>
            <w:tcW w:w="4410" w:type="dxa"/>
          </w:tcPr>
          <w:p w:rsidR="00DA3904" w:rsidRDefault="00714CAB">
            <w:r>
              <w:t xml:space="preserve">Chloramphenicol version created by </w:t>
            </w:r>
            <w:proofErr w:type="spellStart"/>
            <w:r>
              <w:t>Prof.Dr</w:t>
            </w:r>
            <w:proofErr w:type="spellEnd"/>
            <w:r>
              <w:t xml:space="preserve"> Jan-Willem </w:t>
            </w:r>
            <w:proofErr w:type="spellStart"/>
            <w:r>
              <w:t>Veening</w:t>
            </w:r>
            <w:proofErr w:type="spellEnd"/>
          </w:p>
        </w:tc>
        <w:tc>
          <w:tcPr>
            <w:tcW w:w="3150" w:type="dxa"/>
          </w:tcPr>
          <w:p w:rsidR="00714CAB" w:rsidRDefault="00DE7E4E" w:rsidP="00714CAB">
            <w:r>
              <w:fldChar w:fldCharType="begin"/>
            </w:r>
            <w:r w:rsidR="00714CAB">
              <w:instrText xml:space="preserve"> ADDIN ZOTERO_ITEM CSL_CITATION {"citationID":"1laube3j1o","properties":{"formattedCitation":"(Smits et al., 2005)","plainCitation":"(Smits et al., 2005)"},"citationItems":[{"id":182,"uris":["http://zotero.org/users/1914037/items/N4JTPRMC"],"uri":["http://zotero.org/users/1914037/items/N4JTPRMC"],"itemData":{"id":182,"type":"article-journal","title":"Stripping Bacillus: ComK auto-stimulation is responsible for the bistable response in competence development","container-title":"Molecular Microbiology","page":"604-614","volume":"56","issue":"3","source":"Wiley Online Library","abstract":"In Bacillus subtilis competence for genetic transformation develops only in a subpopulation of cells in an isogenic culture. The molecular mechanisms underlying this phenotypic heterogeneity are unknown. In this study, we stepwise simplify the signal transduction cascade leading to competence, yielding a strain devoid of all regulatory inputs for this process that have been identified so far. We demonstrate that auto-stimulation of ComK, the master regulator for competence development, is essential and in itself can be sufficient to generate a bistable expression pattern. We argue that transcriptional regulation determines the threshold of ComK to initiate the auto-stimulatory response, and that the basal level of ComK (in a wild-type strain governed by MecA-mediated proteolytic control) determines the fraction of cells that reach this threshold, and thus develop competence.","DOI":"10.1111/j.1365-2958.2005.04488.x","ISSN":"1365-2958","shortTitle":"Stripping Bacillus","language":"en","author":[{"family":"Smits","given":"Wiep Klaas"},{"family":"Eschevins","given":"Caroline C."},{"family":"Susanna","given":"Kim A."},{"family":"Bron","given":"Sierd"},{"family":"Kuipers","given":"Oscar P."},{"family":"Hamoen","given":"Leendert W."}],"issued":{"date-parts":[["2005",5,1]]}}}],"schema":"https://github.com/citation-style-language/schema/raw/master/csl-citation.json"} </w:instrText>
            </w:r>
            <w:r>
              <w:fldChar w:fldCharType="separate"/>
            </w:r>
            <w:r w:rsidR="00714CAB" w:rsidRPr="00714CAB">
              <w:rPr>
                <w:rFonts w:ascii="Calibri" w:hAnsi="Calibri"/>
              </w:rPr>
              <w:t>(Smits et al., 2005)</w:t>
            </w:r>
            <w:r>
              <w:fldChar w:fldCharType="end"/>
            </w:r>
          </w:p>
          <w:p w:rsidR="00DA3904" w:rsidRDefault="00DA3904"/>
        </w:tc>
      </w:tr>
      <w:tr w:rsidR="00DA3904" w:rsidTr="00DA3904">
        <w:tc>
          <w:tcPr>
            <w:tcW w:w="2448" w:type="dxa"/>
          </w:tcPr>
          <w:p w:rsidR="00DA3904" w:rsidRDefault="00DA3904" w:rsidP="00DA3904">
            <w:proofErr w:type="spellStart"/>
            <w:r w:rsidRPr="00DA3904">
              <w:rPr>
                <w:i/>
              </w:rPr>
              <w:t>B.subtilis</w:t>
            </w:r>
            <w:proofErr w:type="spellEnd"/>
            <w:r w:rsidRPr="00DA3904">
              <w:rPr>
                <w:i/>
              </w:rPr>
              <w:t xml:space="preserve"> 168</w:t>
            </w:r>
            <w:r>
              <w:t xml:space="preserve"> </w:t>
            </w:r>
            <w:r w:rsidRPr="00DA3904">
              <w:rPr>
                <w:i/>
                <w:vertAlign w:val="subscript"/>
              </w:rPr>
              <w:t>Pspo0A-gfp</w:t>
            </w:r>
          </w:p>
        </w:tc>
        <w:tc>
          <w:tcPr>
            <w:tcW w:w="4410" w:type="dxa"/>
          </w:tcPr>
          <w:p w:rsidR="00DA3904" w:rsidRDefault="00DA3904"/>
        </w:tc>
        <w:tc>
          <w:tcPr>
            <w:tcW w:w="3150" w:type="dxa"/>
          </w:tcPr>
          <w:p w:rsidR="00DA3904" w:rsidRDefault="00714CAB">
            <w:r>
              <w:t>(de Jong et al 2010)</w:t>
            </w:r>
          </w:p>
        </w:tc>
      </w:tr>
      <w:tr w:rsidR="00DA3904" w:rsidTr="00DA3904">
        <w:tc>
          <w:tcPr>
            <w:tcW w:w="2448" w:type="dxa"/>
          </w:tcPr>
          <w:p w:rsidR="00DA3904" w:rsidRDefault="00DA3904" w:rsidP="00DA3904">
            <w:proofErr w:type="spellStart"/>
            <w:r w:rsidRPr="00DA3904">
              <w:rPr>
                <w:i/>
              </w:rPr>
              <w:t>B.subtilis</w:t>
            </w:r>
            <w:proofErr w:type="spellEnd"/>
            <w:r w:rsidRPr="00DA3904">
              <w:rPr>
                <w:i/>
              </w:rPr>
              <w:t xml:space="preserve"> 168</w:t>
            </w:r>
            <w:r>
              <w:t xml:space="preserve"> </w:t>
            </w:r>
            <w:proofErr w:type="spellStart"/>
            <w:r w:rsidRPr="00DA3904">
              <w:rPr>
                <w:i/>
                <w:vertAlign w:val="subscript"/>
              </w:rPr>
              <w:t>Ps</w:t>
            </w:r>
            <w:r>
              <w:rPr>
                <w:i/>
                <w:vertAlign w:val="subscript"/>
              </w:rPr>
              <w:t>rfA</w:t>
            </w:r>
            <w:r w:rsidRPr="00DA3904">
              <w:rPr>
                <w:i/>
                <w:vertAlign w:val="subscript"/>
              </w:rPr>
              <w:t>-gfp</w:t>
            </w:r>
            <w:proofErr w:type="spellEnd"/>
          </w:p>
        </w:tc>
        <w:tc>
          <w:tcPr>
            <w:tcW w:w="4410" w:type="dxa"/>
          </w:tcPr>
          <w:p w:rsidR="00DA3904" w:rsidRDefault="007E7975" w:rsidP="007E7975">
            <w:r>
              <w:rPr>
                <w:rFonts w:ascii="Tahoma" w:hAnsi="Tahoma" w:cs="Tahoma"/>
                <w:color w:val="000000"/>
                <w:sz w:val="20"/>
                <w:szCs w:val="20"/>
                <w:shd w:val="clear" w:color="auto" w:fill="F2F2F2"/>
              </w:rPr>
              <w:t xml:space="preserve">pSG1151 </w:t>
            </w:r>
            <w:proofErr w:type="spellStart"/>
            <w:r>
              <w:rPr>
                <w:rFonts w:ascii="Tahoma" w:hAnsi="Tahoma" w:cs="Tahoma"/>
                <w:color w:val="000000"/>
                <w:sz w:val="20"/>
                <w:szCs w:val="20"/>
                <w:shd w:val="clear" w:color="auto" w:fill="F2F2F2"/>
              </w:rPr>
              <w:t>PsrfA-gfp</w:t>
            </w:r>
            <w:proofErr w:type="spellEnd"/>
            <w:r>
              <w:rPr>
                <w:rFonts w:ascii="Tahoma" w:hAnsi="Tahoma" w:cs="Tahoma"/>
                <w:color w:val="000000"/>
                <w:sz w:val="20"/>
                <w:szCs w:val="20"/>
                <w:shd w:val="clear" w:color="auto" w:fill="F2F2F2"/>
              </w:rPr>
              <w:t xml:space="preserve"> </w:t>
            </w:r>
            <w:r>
              <w:rPr>
                <w:rFonts w:ascii="Tahoma" w:hAnsi="Tahoma" w:cs="Tahoma"/>
                <w:color w:val="2A2C26"/>
                <w:sz w:val="20"/>
                <w:szCs w:val="20"/>
                <w:shd w:val="clear" w:color="auto" w:fill="FFFFFF"/>
              </w:rPr>
              <w:t xml:space="preserve">constructed and transformed into </w:t>
            </w:r>
            <w:proofErr w:type="spellStart"/>
            <w:r>
              <w:rPr>
                <w:rFonts w:ascii="Tahoma" w:hAnsi="Tahoma" w:cs="Tahoma"/>
                <w:color w:val="2A2C26"/>
                <w:sz w:val="20"/>
                <w:szCs w:val="20"/>
                <w:shd w:val="clear" w:color="auto" w:fill="FFFFFF"/>
              </w:rPr>
              <w:t>B.subtilis</w:t>
            </w:r>
            <w:proofErr w:type="spellEnd"/>
            <w:r>
              <w:rPr>
                <w:rFonts w:ascii="Tahoma" w:hAnsi="Tahoma" w:cs="Tahoma"/>
                <w:color w:val="2A2C26"/>
                <w:sz w:val="20"/>
                <w:szCs w:val="20"/>
                <w:shd w:val="clear" w:color="auto" w:fill="FFFFFF"/>
              </w:rPr>
              <w:t xml:space="preserve"> 168 by </w:t>
            </w:r>
            <w:proofErr w:type="spellStart"/>
            <w:r>
              <w:rPr>
                <w:rFonts w:ascii="Tahoma" w:hAnsi="Tahoma" w:cs="Tahoma"/>
                <w:color w:val="2A2C26"/>
                <w:sz w:val="20"/>
                <w:szCs w:val="20"/>
                <w:shd w:val="clear" w:color="auto" w:fill="FFFFFF"/>
              </w:rPr>
              <w:t>Prof.Dr</w:t>
            </w:r>
            <w:proofErr w:type="spellEnd"/>
            <w:r>
              <w:rPr>
                <w:rFonts w:ascii="Tahoma" w:hAnsi="Tahoma" w:cs="Tahoma"/>
                <w:color w:val="2A2C26"/>
                <w:sz w:val="20"/>
                <w:szCs w:val="20"/>
                <w:shd w:val="clear" w:color="auto" w:fill="FFFFFF"/>
              </w:rPr>
              <w:t xml:space="preserve">. Jan-Willem </w:t>
            </w:r>
            <w:proofErr w:type="spellStart"/>
            <w:r>
              <w:rPr>
                <w:rFonts w:ascii="Tahoma" w:hAnsi="Tahoma" w:cs="Tahoma"/>
                <w:color w:val="2A2C26"/>
                <w:sz w:val="20"/>
                <w:szCs w:val="20"/>
                <w:shd w:val="clear" w:color="auto" w:fill="FFFFFF"/>
              </w:rPr>
              <w:t>Veening</w:t>
            </w:r>
            <w:proofErr w:type="spellEnd"/>
          </w:p>
        </w:tc>
        <w:tc>
          <w:tcPr>
            <w:tcW w:w="3150" w:type="dxa"/>
          </w:tcPr>
          <w:p w:rsidR="00DA3904" w:rsidRDefault="00DA3904"/>
        </w:tc>
      </w:tr>
      <w:tr w:rsidR="00DA3904" w:rsidTr="00DA3904">
        <w:tc>
          <w:tcPr>
            <w:tcW w:w="2448" w:type="dxa"/>
          </w:tcPr>
          <w:p w:rsidR="00DA3904" w:rsidRDefault="00714CAB" w:rsidP="00714CAB">
            <w:proofErr w:type="spellStart"/>
            <w:r w:rsidRPr="00DA3904">
              <w:rPr>
                <w:i/>
              </w:rPr>
              <w:t>B.subtilis</w:t>
            </w:r>
            <w:proofErr w:type="spellEnd"/>
            <w:r w:rsidRPr="00DA3904">
              <w:rPr>
                <w:i/>
              </w:rPr>
              <w:t xml:space="preserve"> 168</w:t>
            </w:r>
            <w:r>
              <w:t xml:space="preserve"> </w:t>
            </w:r>
            <w:proofErr w:type="spellStart"/>
            <w:r>
              <w:rPr>
                <w:i/>
                <w:vertAlign w:val="subscript"/>
              </w:rPr>
              <w:t>comK</w:t>
            </w:r>
            <w:r w:rsidRPr="00DA3904">
              <w:rPr>
                <w:i/>
                <w:vertAlign w:val="subscript"/>
              </w:rPr>
              <w:t>-gfp</w:t>
            </w:r>
            <w:proofErr w:type="spellEnd"/>
          </w:p>
        </w:tc>
        <w:tc>
          <w:tcPr>
            <w:tcW w:w="4410" w:type="dxa"/>
          </w:tcPr>
          <w:p w:rsidR="00DA3904" w:rsidRDefault="00DA3904"/>
        </w:tc>
        <w:tc>
          <w:tcPr>
            <w:tcW w:w="3150" w:type="dxa"/>
          </w:tcPr>
          <w:p w:rsidR="007E7975" w:rsidRDefault="00DE7E4E" w:rsidP="007E7975">
            <w:r>
              <w:fldChar w:fldCharType="begin"/>
            </w:r>
            <w:r w:rsidR="001D76B0">
              <w:instrText xml:space="preserve"> ADDIN ZOTERO_ITEM CSL_CITATION {"citationID":"Cef7a50E","properties":{"formattedCitation":"(Smits et al., 2005)","plainCitation":"(Smits et al., 2005)"},"citationItems":[{"id":182,"uris":["http://zotero.org/users/1914037/items/N4JTPRMC"],"uri":["http://zotero.org/users/1914037/items/N4JTPRMC"],"itemData":{"id":182,"type":"article-journal","title":"Stripping Bacillus: ComK auto-stimulation is responsible for the bistable response in competence development","container-title":"Molecular Microbiology","page":"604-614","volume":"56","issue":"3","source":"Wiley Online Library","abstract":"In Bacillus subtilis competence for genetic transformation develops only in a subpopulation of cells in an isogenic culture. The molecular mechanisms underlying this phenotypic heterogeneity are unknown. In this study, we stepwise simplify the signal transduction cascade leading to competence, yielding a strain devoid of all regulatory inputs for this process that have been identified so far. We demonstrate that auto-stimulation of ComK, the master regulator for competence development, is essential and in itself can be sufficient to generate a bistable expression pattern. We argue that transcriptional regulation determines the threshold of ComK to initiate the auto-stimulatory response, and that the basal level of ComK (in a wild-type strain governed by MecA-mediated proteolytic control) determines the fraction of cells that reach this threshold, and thus develop competence.","DOI":"10.1111/j.1365-2958.2005.04488.x","ISSN":"1365-2958","shortTitle":"Stripping Bacillus","language":"en","author":[{"family":"Smits","given":"Wiep Klaas"},{"family":"Eschevins","given":"Caroline C."},{"family":"Susanna","given":"Kim A."},{"family":"Bron","given":"Sierd"},{"family":"Kuipers","given":"Oscar P."},{"family":"Hamoen","given":"Leendert W."}],"issued":{"date-parts":[["2005",5,1]]}}}],"schema":"https://github.com/citation-style-language/schema/raw/master/csl-citation.json"} </w:instrText>
            </w:r>
            <w:r>
              <w:fldChar w:fldCharType="separate"/>
            </w:r>
            <w:r w:rsidR="007E7975" w:rsidRPr="00714CAB">
              <w:rPr>
                <w:rFonts w:ascii="Calibri" w:hAnsi="Calibri"/>
              </w:rPr>
              <w:t>(Smits et al., 2005)</w:t>
            </w:r>
            <w:r>
              <w:fldChar w:fldCharType="end"/>
            </w:r>
          </w:p>
          <w:p w:rsidR="00DA3904" w:rsidRDefault="00DA3904"/>
        </w:tc>
      </w:tr>
      <w:tr w:rsidR="00DA3904" w:rsidTr="00DA3904">
        <w:tc>
          <w:tcPr>
            <w:tcW w:w="2448" w:type="dxa"/>
          </w:tcPr>
          <w:p w:rsidR="00DA3904" w:rsidRPr="003C2319" w:rsidRDefault="003C2319">
            <w:proofErr w:type="spellStart"/>
            <w:r w:rsidRPr="00DA3904">
              <w:rPr>
                <w:i/>
              </w:rPr>
              <w:t>B.subtilis</w:t>
            </w:r>
            <w:proofErr w:type="spellEnd"/>
            <w:r w:rsidRPr="00DA3904">
              <w:rPr>
                <w:i/>
              </w:rPr>
              <w:t xml:space="preserve"> 168</w:t>
            </w:r>
            <w:r>
              <w:t xml:space="preserve"> </w:t>
            </w:r>
            <w:proofErr w:type="spellStart"/>
            <w:r w:rsidRPr="00DA3904">
              <w:rPr>
                <w:vertAlign w:val="subscript"/>
              </w:rPr>
              <w:t>P</w:t>
            </w:r>
            <w:r w:rsidRPr="00DA3904">
              <w:rPr>
                <w:i/>
                <w:vertAlign w:val="subscript"/>
              </w:rPr>
              <w:t>comG-gfp</w:t>
            </w:r>
            <w:proofErr w:type="spellEnd"/>
            <w:r>
              <w:rPr>
                <w:i/>
              </w:rPr>
              <w:t xml:space="preserve">- </w:t>
            </w:r>
            <w:proofErr w:type="spellStart"/>
            <w:r>
              <w:rPr>
                <w:rFonts w:cstheme="minorHAnsi"/>
                <w:i/>
              </w:rPr>
              <w:t>Δ</w:t>
            </w:r>
            <w:r>
              <w:rPr>
                <w:i/>
              </w:rPr>
              <w:t>jag</w:t>
            </w:r>
            <w:proofErr w:type="spellEnd"/>
          </w:p>
        </w:tc>
        <w:tc>
          <w:tcPr>
            <w:tcW w:w="4410" w:type="dxa"/>
          </w:tcPr>
          <w:p w:rsidR="00DA3904" w:rsidRDefault="003C2319">
            <w:r>
              <w:t xml:space="preserve">Deletion of </w:t>
            </w:r>
            <w:r w:rsidRPr="003C2319">
              <w:rPr>
                <w:i/>
              </w:rPr>
              <w:t>jag</w:t>
            </w:r>
            <w:r>
              <w:t xml:space="preserve"> using </w:t>
            </w:r>
            <w:proofErr w:type="spellStart"/>
            <w:r>
              <w:t>tetL</w:t>
            </w:r>
            <w:proofErr w:type="spellEnd"/>
            <w:r>
              <w:t xml:space="preserve"> from pBEST309</w:t>
            </w:r>
          </w:p>
        </w:tc>
        <w:tc>
          <w:tcPr>
            <w:tcW w:w="3150" w:type="dxa"/>
          </w:tcPr>
          <w:p w:rsidR="00DA3904" w:rsidRDefault="003C2319">
            <w:r>
              <w:t>This study</w:t>
            </w:r>
          </w:p>
        </w:tc>
      </w:tr>
    </w:tbl>
    <w:p w:rsidR="0013535E" w:rsidRDefault="004176A7"/>
    <w:p w:rsidR="00714CAB" w:rsidRDefault="00714CAB"/>
    <w:p w:rsidR="001D76B0" w:rsidRDefault="00714CAB">
      <w:pPr>
        <w:rPr>
          <w:rFonts w:ascii="Tahoma" w:hAnsi="Tahoma" w:cs="Tahoma"/>
          <w:color w:val="2A2C26"/>
          <w:sz w:val="20"/>
          <w:szCs w:val="20"/>
          <w:shd w:val="clear" w:color="auto" w:fill="FFFFFF"/>
        </w:rPr>
      </w:pPr>
      <w:r>
        <w:rPr>
          <w:rFonts w:ascii="Tahoma" w:hAnsi="Tahoma" w:cs="Tahoma"/>
          <w:color w:val="2A2C26"/>
          <w:sz w:val="20"/>
          <w:szCs w:val="20"/>
          <w:shd w:val="clear" w:color="auto" w:fill="FFFFFF"/>
        </w:rPr>
        <w:t xml:space="preserve">de </w:t>
      </w:r>
      <w:proofErr w:type="spellStart"/>
      <w:r>
        <w:rPr>
          <w:rFonts w:ascii="Tahoma" w:hAnsi="Tahoma" w:cs="Tahoma"/>
          <w:color w:val="2A2C26"/>
          <w:sz w:val="20"/>
          <w:szCs w:val="20"/>
          <w:shd w:val="clear" w:color="auto" w:fill="FFFFFF"/>
        </w:rPr>
        <w:t>Jong,I.G</w:t>
      </w:r>
      <w:proofErr w:type="spellEnd"/>
      <w:r>
        <w:rPr>
          <w:rFonts w:ascii="Tahoma" w:hAnsi="Tahoma" w:cs="Tahoma"/>
          <w:color w:val="2A2C26"/>
          <w:sz w:val="20"/>
          <w:szCs w:val="20"/>
          <w:shd w:val="clear" w:color="auto" w:fill="FFFFFF"/>
        </w:rPr>
        <w:t xml:space="preserve">., </w:t>
      </w:r>
      <w:proofErr w:type="spellStart"/>
      <w:r>
        <w:rPr>
          <w:rFonts w:ascii="Tahoma" w:hAnsi="Tahoma" w:cs="Tahoma"/>
          <w:color w:val="2A2C26"/>
          <w:sz w:val="20"/>
          <w:szCs w:val="20"/>
          <w:shd w:val="clear" w:color="auto" w:fill="FFFFFF"/>
        </w:rPr>
        <w:t>Veening,J.W</w:t>
      </w:r>
      <w:proofErr w:type="spellEnd"/>
      <w:r>
        <w:rPr>
          <w:rFonts w:ascii="Tahoma" w:hAnsi="Tahoma" w:cs="Tahoma"/>
          <w:color w:val="2A2C26"/>
          <w:sz w:val="20"/>
          <w:szCs w:val="20"/>
          <w:shd w:val="clear" w:color="auto" w:fill="FFFFFF"/>
        </w:rPr>
        <w:t xml:space="preserve">., and </w:t>
      </w:r>
      <w:proofErr w:type="spellStart"/>
      <w:r>
        <w:rPr>
          <w:rFonts w:ascii="Tahoma" w:hAnsi="Tahoma" w:cs="Tahoma"/>
          <w:color w:val="2A2C26"/>
          <w:sz w:val="20"/>
          <w:szCs w:val="20"/>
          <w:shd w:val="clear" w:color="auto" w:fill="FFFFFF"/>
        </w:rPr>
        <w:t>Kuipers,O.P</w:t>
      </w:r>
      <w:proofErr w:type="spellEnd"/>
      <w:r>
        <w:rPr>
          <w:rFonts w:ascii="Tahoma" w:hAnsi="Tahoma" w:cs="Tahoma"/>
          <w:color w:val="2A2C26"/>
          <w:sz w:val="20"/>
          <w:szCs w:val="20"/>
          <w:shd w:val="clear" w:color="auto" w:fill="FFFFFF"/>
        </w:rPr>
        <w:t xml:space="preserve">. (2010) </w:t>
      </w:r>
      <w:proofErr w:type="spellStart"/>
      <w:r>
        <w:rPr>
          <w:rFonts w:ascii="Tahoma" w:hAnsi="Tahoma" w:cs="Tahoma"/>
          <w:color w:val="2A2C26"/>
          <w:sz w:val="20"/>
          <w:szCs w:val="20"/>
          <w:shd w:val="clear" w:color="auto" w:fill="FFFFFF"/>
        </w:rPr>
        <w:t>Heterochronic</w:t>
      </w:r>
      <w:proofErr w:type="spellEnd"/>
      <w:r>
        <w:rPr>
          <w:rFonts w:ascii="Tahoma" w:hAnsi="Tahoma" w:cs="Tahoma"/>
          <w:color w:val="2A2C26"/>
          <w:sz w:val="20"/>
          <w:szCs w:val="20"/>
          <w:shd w:val="clear" w:color="auto" w:fill="FFFFFF"/>
        </w:rPr>
        <w:t xml:space="preserve"> </w:t>
      </w:r>
      <w:proofErr w:type="spellStart"/>
      <w:r>
        <w:rPr>
          <w:rFonts w:ascii="Tahoma" w:hAnsi="Tahoma" w:cs="Tahoma"/>
          <w:color w:val="2A2C26"/>
          <w:sz w:val="20"/>
          <w:szCs w:val="20"/>
          <w:shd w:val="clear" w:color="auto" w:fill="FFFFFF"/>
        </w:rPr>
        <w:t>phosphorelay</w:t>
      </w:r>
      <w:proofErr w:type="spellEnd"/>
      <w:r>
        <w:rPr>
          <w:rFonts w:ascii="Tahoma" w:hAnsi="Tahoma" w:cs="Tahoma"/>
          <w:color w:val="2A2C26"/>
          <w:sz w:val="20"/>
          <w:szCs w:val="20"/>
          <w:shd w:val="clear" w:color="auto" w:fill="FFFFFF"/>
        </w:rPr>
        <w:t xml:space="preserve"> gene expression as a source of heterogeneity in Ba</w:t>
      </w:r>
      <w:bookmarkStart w:id="0" w:name="_GoBack"/>
      <w:bookmarkEnd w:id="0"/>
      <w:r>
        <w:rPr>
          <w:rFonts w:ascii="Tahoma" w:hAnsi="Tahoma" w:cs="Tahoma"/>
          <w:color w:val="2A2C26"/>
          <w:sz w:val="20"/>
          <w:szCs w:val="20"/>
          <w:shd w:val="clear" w:color="auto" w:fill="FFFFFF"/>
        </w:rPr>
        <w:t xml:space="preserve">cillus subtilis spore formation. J </w:t>
      </w:r>
      <w:proofErr w:type="spellStart"/>
      <w:r>
        <w:rPr>
          <w:rFonts w:ascii="Tahoma" w:hAnsi="Tahoma" w:cs="Tahoma"/>
          <w:color w:val="2A2C26"/>
          <w:sz w:val="20"/>
          <w:szCs w:val="20"/>
          <w:shd w:val="clear" w:color="auto" w:fill="FFFFFF"/>
        </w:rPr>
        <w:t>Bacteriol</w:t>
      </w:r>
      <w:proofErr w:type="spellEnd"/>
      <w:r>
        <w:rPr>
          <w:rFonts w:ascii="Tahoma" w:hAnsi="Tahoma" w:cs="Tahoma"/>
          <w:color w:val="2A2C26"/>
          <w:sz w:val="20"/>
          <w:szCs w:val="20"/>
          <w:shd w:val="clear" w:color="auto" w:fill="FFFFFF"/>
        </w:rPr>
        <w:t xml:space="preserve"> 192: 2053-2067</w:t>
      </w:r>
    </w:p>
    <w:p w:rsidR="001D76B0" w:rsidRPr="001D76B0" w:rsidRDefault="00DE7E4E" w:rsidP="001D76B0">
      <w:pPr>
        <w:pStyle w:val="Bibliografie"/>
        <w:rPr>
          <w:rFonts w:ascii="Tahoma" w:hAnsi="Tahoma" w:cs="Tahoma"/>
          <w:sz w:val="20"/>
        </w:rPr>
      </w:pPr>
      <w:r>
        <w:rPr>
          <w:rFonts w:ascii="Tahoma" w:hAnsi="Tahoma" w:cs="Tahoma"/>
          <w:color w:val="2A2C26"/>
          <w:sz w:val="20"/>
          <w:szCs w:val="20"/>
          <w:shd w:val="clear" w:color="auto" w:fill="FFFFFF"/>
        </w:rPr>
        <w:fldChar w:fldCharType="begin"/>
      </w:r>
      <w:r w:rsidR="001D76B0">
        <w:rPr>
          <w:rFonts w:ascii="Tahoma" w:hAnsi="Tahoma" w:cs="Tahoma"/>
          <w:color w:val="2A2C26"/>
          <w:sz w:val="20"/>
          <w:szCs w:val="20"/>
          <w:shd w:val="clear" w:color="auto" w:fill="FFFFFF"/>
        </w:rPr>
        <w:instrText xml:space="preserve"> ADDIN ZOTERO_BIBL {"custom":[]} CSL_BIBLIOGRAPHY </w:instrText>
      </w:r>
      <w:r>
        <w:rPr>
          <w:rFonts w:ascii="Tahoma" w:hAnsi="Tahoma" w:cs="Tahoma"/>
          <w:color w:val="2A2C26"/>
          <w:sz w:val="20"/>
          <w:szCs w:val="20"/>
          <w:shd w:val="clear" w:color="auto" w:fill="FFFFFF"/>
        </w:rPr>
        <w:fldChar w:fldCharType="separate"/>
      </w:r>
      <w:r w:rsidR="001D76B0" w:rsidRPr="001D76B0">
        <w:rPr>
          <w:rFonts w:ascii="Tahoma" w:hAnsi="Tahoma" w:cs="Tahoma"/>
          <w:sz w:val="20"/>
        </w:rPr>
        <w:t xml:space="preserve">Smits, W.K., </w:t>
      </w:r>
      <w:proofErr w:type="spellStart"/>
      <w:r w:rsidR="001D76B0" w:rsidRPr="001D76B0">
        <w:rPr>
          <w:rFonts w:ascii="Tahoma" w:hAnsi="Tahoma" w:cs="Tahoma"/>
          <w:sz w:val="20"/>
        </w:rPr>
        <w:t>Eschevins</w:t>
      </w:r>
      <w:proofErr w:type="spellEnd"/>
      <w:r w:rsidR="001D76B0" w:rsidRPr="001D76B0">
        <w:rPr>
          <w:rFonts w:ascii="Tahoma" w:hAnsi="Tahoma" w:cs="Tahoma"/>
          <w:sz w:val="20"/>
        </w:rPr>
        <w:t xml:space="preserve">, C.C., Susanna, K.A., Bron, S., Kuipers, O.P., and Hamoen, L.W. (2005). Stripping Bacillus: ComK auto-stimulation is responsible for the bistable response in competence development. Mol. Microbiol. </w:t>
      </w:r>
      <w:r w:rsidR="001D76B0" w:rsidRPr="001D76B0">
        <w:rPr>
          <w:rFonts w:ascii="Tahoma" w:hAnsi="Tahoma" w:cs="Tahoma"/>
          <w:i/>
          <w:iCs/>
          <w:sz w:val="20"/>
        </w:rPr>
        <w:t>56</w:t>
      </w:r>
      <w:r w:rsidR="001D76B0" w:rsidRPr="001D76B0">
        <w:rPr>
          <w:rFonts w:ascii="Tahoma" w:hAnsi="Tahoma" w:cs="Tahoma"/>
          <w:sz w:val="20"/>
        </w:rPr>
        <w:t>, 604–614.</w:t>
      </w:r>
    </w:p>
    <w:p w:rsidR="001D76B0" w:rsidRPr="001D76B0" w:rsidRDefault="001D76B0" w:rsidP="001D76B0">
      <w:pPr>
        <w:pStyle w:val="Bibliografie"/>
        <w:rPr>
          <w:rFonts w:ascii="Tahoma" w:hAnsi="Tahoma" w:cs="Tahoma"/>
          <w:sz w:val="20"/>
        </w:rPr>
      </w:pPr>
      <w:r w:rsidRPr="001D76B0">
        <w:rPr>
          <w:rFonts w:ascii="Tahoma" w:hAnsi="Tahoma" w:cs="Tahoma"/>
          <w:sz w:val="20"/>
        </w:rPr>
        <w:t xml:space="preserve">Vagner, V., Dervyn, E., and Ehrlich, S.D. (1998). A vector for systematic gene inactivation in Bacillus subtilis. Microbiol. Read. Engl. </w:t>
      </w:r>
      <w:r w:rsidRPr="001D76B0">
        <w:rPr>
          <w:rFonts w:ascii="Tahoma" w:hAnsi="Tahoma" w:cs="Tahoma"/>
          <w:i/>
          <w:iCs/>
          <w:sz w:val="20"/>
        </w:rPr>
        <w:t>144 ( Pt 11)</w:t>
      </w:r>
      <w:r w:rsidRPr="001D76B0">
        <w:rPr>
          <w:rFonts w:ascii="Tahoma" w:hAnsi="Tahoma" w:cs="Tahoma"/>
          <w:sz w:val="20"/>
        </w:rPr>
        <w:t>, 3097–3104.</w:t>
      </w:r>
    </w:p>
    <w:p w:rsidR="001D76B0" w:rsidRDefault="00DE7E4E">
      <w:pPr>
        <w:rPr>
          <w:rFonts w:ascii="Tahoma" w:hAnsi="Tahoma" w:cs="Tahoma"/>
          <w:color w:val="2A2C26"/>
          <w:sz w:val="20"/>
          <w:szCs w:val="20"/>
          <w:shd w:val="clear" w:color="auto" w:fill="FFFFFF"/>
        </w:rPr>
      </w:pPr>
      <w:r>
        <w:rPr>
          <w:rFonts w:ascii="Tahoma" w:hAnsi="Tahoma" w:cs="Tahoma"/>
          <w:color w:val="2A2C26"/>
          <w:sz w:val="20"/>
          <w:szCs w:val="20"/>
          <w:shd w:val="clear" w:color="auto" w:fill="FFFFFF"/>
        </w:rPr>
        <w:fldChar w:fldCharType="end"/>
      </w:r>
    </w:p>
    <w:sectPr w:rsidR="001D76B0" w:rsidSect="00CB0EF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DA3904"/>
    <w:rsid w:val="00043832"/>
    <w:rsid w:val="001D76B0"/>
    <w:rsid w:val="002703E4"/>
    <w:rsid w:val="003C2319"/>
    <w:rsid w:val="004176A7"/>
    <w:rsid w:val="004E36C2"/>
    <w:rsid w:val="004F643B"/>
    <w:rsid w:val="0064507D"/>
    <w:rsid w:val="00714CAB"/>
    <w:rsid w:val="007B414B"/>
    <w:rsid w:val="007E7975"/>
    <w:rsid w:val="00857F66"/>
    <w:rsid w:val="00A35FB6"/>
    <w:rsid w:val="00B42E02"/>
    <w:rsid w:val="00CA299B"/>
    <w:rsid w:val="00CB0EF8"/>
    <w:rsid w:val="00CC43BE"/>
    <w:rsid w:val="00DA3904"/>
    <w:rsid w:val="00DE7E4E"/>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B0EF8"/>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DA39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fie">
    <w:name w:val="Bibliography"/>
    <w:basedOn w:val="Standaard"/>
    <w:next w:val="Standaard"/>
    <w:uiPriority w:val="37"/>
    <w:unhideWhenUsed/>
    <w:rsid w:val="001D76B0"/>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3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1</Pages>
  <Words>2849</Words>
  <Characters>1567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84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Boonstra</dc:creator>
  <cp:lastModifiedBy>Boonstra</cp:lastModifiedBy>
  <cp:revision>7</cp:revision>
  <dcterms:created xsi:type="dcterms:W3CDTF">2016-05-31T10:13:00Z</dcterms:created>
  <dcterms:modified xsi:type="dcterms:W3CDTF">2018-10-26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QeEPmyZc"/&gt;&lt;style id="http://www.zotero.org/styles/cell"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